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189" w:tblpY="540"/>
        <w:tblW w:w="9949" w:type="dxa"/>
        <w:tblLook w:val="04A0" w:firstRow="1" w:lastRow="0" w:firstColumn="1" w:lastColumn="0" w:noHBand="0" w:noVBand="1"/>
      </w:tblPr>
      <w:tblGrid>
        <w:gridCol w:w="1959"/>
        <w:gridCol w:w="2126"/>
        <w:gridCol w:w="2007"/>
        <w:gridCol w:w="2118"/>
        <w:gridCol w:w="1739"/>
      </w:tblGrid>
      <w:tr w:rsidR="00905690" w:rsidRPr="00E74592" w14:paraId="6D55E8D7" w14:textId="77777777" w:rsidTr="00E74592">
        <w:trPr>
          <w:trHeight w:val="315"/>
        </w:trPr>
        <w:tc>
          <w:tcPr>
            <w:tcW w:w="19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3A7B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pp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6B03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elery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3DEF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Honeydew Melon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C81A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ork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746D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apioca</w:t>
            </w:r>
          </w:p>
        </w:tc>
      </w:tr>
      <w:tr w:rsidR="00905690" w:rsidRPr="00E74592" w14:paraId="4897ADDB" w14:textId="77777777" w:rsidTr="00E74592">
        <w:trPr>
          <w:trHeight w:val="30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2838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lmo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CC2F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herry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026F2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Jalapeno Pepp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2C1A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apay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BA57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hyme</w:t>
            </w:r>
          </w:p>
        </w:tc>
      </w:tr>
      <w:tr w:rsidR="00905690" w:rsidRPr="00E74592" w14:paraId="7040B6A0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58C6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sparag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8A0E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la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1115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Kidney Be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2E72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aprik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ADE5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rout</w:t>
            </w:r>
          </w:p>
        </w:tc>
      </w:tr>
      <w:tr w:rsidR="00905690" w:rsidRPr="00E74592" w14:paraId="45D4D916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AFE1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vocad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30D8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oconu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AC50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Kiwi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5F80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eppermin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93E3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urnip</w:t>
            </w:r>
          </w:p>
        </w:tc>
      </w:tr>
      <w:tr w:rsidR="00905690" w:rsidRPr="00E74592" w14:paraId="610E8BBE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90CA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marant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7B04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odfish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2311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Kal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21A0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istachio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D038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urmeric</w:t>
            </w:r>
          </w:p>
        </w:tc>
      </w:tr>
      <w:tr w:rsidR="00905690" w:rsidRPr="00E74592" w14:paraId="4B39098D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3EF8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prico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929BE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offe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3491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Kelp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80D3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umpkin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FB53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ilapia</w:t>
            </w:r>
          </w:p>
        </w:tc>
      </w:tr>
      <w:tr w:rsidR="00905690" w:rsidRPr="00E74592" w14:paraId="3C3488EF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053FE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rtichok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3151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ra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CB05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Lamb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651D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arsnip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ED3E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Vanilla</w:t>
            </w:r>
          </w:p>
        </w:tc>
      </w:tr>
      <w:tr w:rsidR="00905690" w:rsidRPr="00E74592" w14:paraId="03AB40BF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5FE5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corn Squas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BD87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ranberry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C9DF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Iceberg Lettuc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581F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ine Nu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7F47D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Veal</w:t>
            </w:r>
          </w:p>
        </w:tc>
      </w:tr>
      <w:tr w:rsidR="00905690" w:rsidRPr="00E74592" w14:paraId="786AAEF0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F90FD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nchov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A1D3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ucumb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EAE2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Lemo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AECD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omegranate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D17E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Venison</w:t>
            </w:r>
          </w:p>
        </w:tc>
      </w:tr>
      <w:tr w:rsidR="00905690" w:rsidRPr="00E74592" w14:paraId="4E918DA3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62C0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arle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4696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raway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C723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Lim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704C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Quino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FC4E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Wheat</w:t>
            </w:r>
          </w:p>
        </w:tc>
      </w:tr>
      <w:tr w:rsidR="00905690" w:rsidRPr="00E74592" w14:paraId="40CEB01A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3772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e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E5A2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yenne Pepp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534E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Lobst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A63C0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ortobello Mushroom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15F3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White Potato</w:t>
            </w:r>
          </w:p>
        </w:tc>
      </w:tr>
      <w:tr w:rsidR="00905690" w:rsidRPr="00E74592" w14:paraId="028C2EFA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6AE3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roccol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7170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hickpe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A47B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Lentil Be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E4D2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Rye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4012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Watermelon</w:t>
            </w:r>
          </w:p>
        </w:tc>
      </w:tr>
      <w:tr w:rsidR="00905690" w:rsidRPr="00E74592" w14:paraId="53FCFFDD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2D41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aker's Yea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F0A5D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lov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D6F60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Lima Be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6645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Radish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3DC0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Whey</w:t>
            </w:r>
          </w:p>
        </w:tc>
      </w:tr>
      <w:tr w:rsidR="00905690" w:rsidRPr="00E74592" w14:paraId="0590D193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09CC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ana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B297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umin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2129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Leaf Lettuc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027A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Raspberr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F55F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Walnut</w:t>
            </w:r>
          </w:p>
        </w:tc>
      </w:tr>
      <w:tr w:rsidR="00905690" w:rsidRPr="00E74592" w14:paraId="425D1BF5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4B1C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lack Pepp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4A35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nola Oil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B131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Leek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8A5C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Red Beet/Beet Sugar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BF11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Wild Rice</w:t>
            </w:r>
          </w:p>
        </w:tc>
      </w:tr>
      <w:tr w:rsidR="00905690" w:rsidRPr="00E74592" w14:paraId="278FBEC1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6519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rown/White Ri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58BB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rdamo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DAE3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Licoric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2544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Romaine Lettuce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89DE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Watercress</w:t>
            </w:r>
          </w:p>
        </w:tc>
      </w:tr>
      <w:tr w:rsidR="00905690" w:rsidRPr="00E74592" w14:paraId="4226CAB5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5BF4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utternut Squas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8572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tfish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4EBEE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ustard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BE51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Rosemar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0CF8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1FE83B00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B58F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asi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10C6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hamomil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6350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illet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DCE7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hrimp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6CBE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6086FA5D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C34A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ell Pepper Varie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DF49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hicken Liv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C341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ushroom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7594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oybean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7F8F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7291AD63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FAB6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lueber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09F82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hili Pepp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4246E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alt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6608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weet Potato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13F2E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3F6511D8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59B8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rewer's Yea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CB84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oriand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5552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ango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0943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almon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2835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184AC5C2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A6DA0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russel Sprou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C6B0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Dat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254C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acadamia Nut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AB4A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callop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12F2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42B813C8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16E2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ay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CB83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Dill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4308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ackere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7AD4D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esame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0242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05D41EC5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BC62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lack Bea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DD8F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Duck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8DC1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 xml:space="preserve">Mahi </w:t>
            </w:r>
            <w:proofErr w:type="spellStart"/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ahi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1055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napper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705BE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26FC0E54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D2FC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lackber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DBDD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Egg Whit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8492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aple Suga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A4C0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ole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3AEF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258506B1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E62C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lack-Eyed Pe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FC02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Egg Yolk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BBF4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ung Be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5230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pinach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EFFB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4C5367E5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E8DC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uckwhe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16D6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Eggplan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EA9C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Musse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3713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affron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BEB0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08BCA63F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59090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lack Curr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7AC0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Endiv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F0F2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Navy Be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48AF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callions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3994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09936D42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263D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ok Cho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C848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Fructos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5C21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Nutme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4581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heep's Milk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3E20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60103C68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3255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razil Nu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D36F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Fig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2044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Nectarin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B2FAD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orghum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0BA85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2E4658E9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A558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Buffa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0A7A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Flaxsee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DDDE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Oat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603D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pel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F0A2D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10CE2310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DA02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bba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6239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Fava Bean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0BB9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Onio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85D7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quid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5F252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653F1C0C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3C63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ntalou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949E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Fennel See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44BA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Orang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621E0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wiss Chard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E65A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0E92BB9C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3EAC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se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295C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Flound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8EA0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Oliv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7F11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wordfish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9605D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458BBDF1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411C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ne Sug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A214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Ging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ABC6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Oregano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A12E2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afflower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337AD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5A3A6AB5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2951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rro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DE18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Goat's Milk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1D9E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Oyst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12EE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age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273A0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4F9476E5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C9AB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or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7323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Grapefrui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E77D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Okr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869B8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ardine/Herring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C7FE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69EA0AFC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21A3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ow's Mil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38BF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Garli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D451E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arsley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16730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ea Bass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08DB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67C43729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44D6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uliflo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A127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Gluten/Gliadin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2C22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each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F667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unflower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A358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6E419C30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505C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hick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C3E2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Grap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905F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ec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64CC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Yellow Squash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CB17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012D2774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1DBD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innam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BB16D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Green Pe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29922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ineappl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994D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trawberr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F5CE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1D20B361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F2C8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oco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C61B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Halibu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E1FB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into be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2C48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String Bean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B7412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3CF6180C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E45BE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ottonse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631A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Honey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BFD9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lum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CFBA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omato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EEF1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719B95AC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5590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 xml:space="preserve">Candida </w:t>
            </w:r>
            <w:proofErr w:type="spellStart"/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Albicans</w:t>
            </w:r>
            <w:proofErr w:type="spellEnd"/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54520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Hop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99F76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syllium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74C9C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un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2AEDF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02B3B334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9E0A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ro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BE8D7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Haddock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0644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eanut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418D0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urke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8CAAA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  <w:tr w:rsidR="00905690" w:rsidRPr="00E74592" w14:paraId="49553D7E" w14:textId="77777777" w:rsidTr="00E74592">
        <w:trPr>
          <w:trHeight w:val="280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E8464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Cashe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9DA81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Hazelnu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0601B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Pea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3AC19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Te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E0F13" w14:textId="77777777" w:rsidR="00F5784F" w:rsidRPr="00E74592" w:rsidRDefault="00F5784F" w:rsidP="00E74592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74592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</w:tr>
    </w:tbl>
    <w:p w14:paraId="6624F2B2" w14:textId="49AF50F5" w:rsidR="00AE51F0" w:rsidRPr="007D6927" w:rsidRDefault="001A5CBA" w:rsidP="00E74592">
      <w:pPr>
        <w:ind w:left="-851"/>
        <w:rPr>
          <w:rFonts w:ascii="Arial" w:hAnsi="Arial"/>
          <w:b/>
        </w:rPr>
      </w:pPr>
      <w:r>
        <w:rPr>
          <w:rFonts w:ascii="Arial" w:hAnsi="Arial"/>
          <w:b/>
        </w:rPr>
        <w:t xml:space="preserve">  </w:t>
      </w:r>
      <w:r w:rsidR="003A2244">
        <w:rPr>
          <w:rFonts w:ascii="Arial" w:hAnsi="Arial"/>
          <w:b/>
        </w:rPr>
        <w:t xml:space="preserve">Additional file 1: </w:t>
      </w:r>
      <w:bookmarkStart w:id="0" w:name="_GoBack"/>
      <w:bookmarkEnd w:id="0"/>
      <w:r w:rsidR="00361F25">
        <w:rPr>
          <w:rFonts w:ascii="Arial" w:hAnsi="Arial"/>
          <w:b/>
        </w:rPr>
        <w:t>Table</w:t>
      </w:r>
      <w:r w:rsidR="00E627AA">
        <w:rPr>
          <w:rFonts w:ascii="Arial" w:hAnsi="Arial"/>
          <w:b/>
        </w:rPr>
        <w:t xml:space="preserve"> </w:t>
      </w:r>
      <w:proofErr w:type="spellStart"/>
      <w:r w:rsidR="003A2244">
        <w:rPr>
          <w:rFonts w:ascii="Arial" w:hAnsi="Arial"/>
          <w:b/>
        </w:rPr>
        <w:t>S</w:t>
      </w:r>
      <w:r w:rsidR="00E627AA">
        <w:rPr>
          <w:rFonts w:ascii="Arial" w:hAnsi="Arial"/>
          <w:b/>
        </w:rPr>
        <w:t>1</w:t>
      </w:r>
      <w:proofErr w:type="spellEnd"/>
      <w:r w:rsidR="00F36085" w:rsidRPr="007D6927">
        <w:rPr>
          <w:rFonts w:ascii="Arial" w:hAnsi="Arial"/>
          <w:b/>
        </w:rPr>
        <w:t xml:space="preserve">. List of foods items used for standard </w:t>
      </w:r>
      <w:r w:rsidR="00E74592" w:rsidRPr="007D6927">
        <w:rPr>
          <w:rFonts w:ascii="Arial" w:hAnsi="Arial"/>
          <w:b/>
        </w:rPr>
        <w:t>Alcat testing</w:t>
      </w:r>
    </w:p>
    <w:sectPr w:rsidR="00AE51F0" w:rsidRPr="007D6927" w:rsidSect="00E74592">
      <w:pgSz w:w="11900" w:h="16840"/>
      <w:pgMar w:top="1440" w:right="1800" w:bottom="1276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5784F"/>
    <w:rsid w:val="001A5CBA"/>
    <w:rsid w:val="00361F25"/>
    <w:rsid w:val="003A2244"/>
    <w:rsid w:val="00684A56"/>
    <w:rsid w:val="0069524C"/>
    <w:rsid w:val="007D6927"/>
    <w:rsid w:val="00905690"/>
    <w:rsid w:val="00AE51F0"/>
    <w:rsid w:val="00E627AA"/>
    <w:rsid w:val="00E74592"/>
    <w:rsid w:val="00F36085"/>
    <w:rsid w:val="00F5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6CB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2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3</Words>
  <Characters>1703</Characters>
  <Application>Microsoft Office Word</Application>
  <DocSecurity>0</DocSecurity>
  <Lines>283</Lines>
  <Paragraphs>2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Garcia martinez</dc:creator>
  <cp:keywords/>
  <dc:description/>
  <cp:lastModifiedBy>JBODONZO</cp:lastModifiedBy>
  <cp:revision>8</cp:revision>
  <dcterms:created xsi:type="dcterms:W3CDTF">2016-08-30T17:51:00Z</dcterms:created>
  <dcterms:modified xsi:type="dcterms:W3CDTF">2018-03-29T12:02:00Z</dcterms:modified>
</cp:coreProperties>
</file>